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Additional Data File 10. </w:t>
      </w:r>
      <w:r>
        <w:rPr>
          <w:rFonts w:cs="Arial" w:ascii="Arial" w:hAnsi="Arial"/>
          <w:b/>
          <w:iCs/>
          <w:sz w:val="20"/>
          <w:szCs w:val="20"/>
        </w:rPr>
        <w:t xml:space="preserve">Characterization of the candidate GPCRs predicted by PRED-GPCR in the Arabidopsis proteome (v6). </w:t>
      </w:r>
      <w:r>
        <w:rPr>
          <w:rFonts w:cs="Arial" w:ascii="Arial" w:hAnsi="Arial"/>
          <w:sz w:val="20"/>
          <w:szCs w:val="20"/>
        </w:rPr>
        <w:t xml:space="preserve">The setting column indicates the PRED-GPCR settings used during the whole proteome analyses. Only a single sequence was predicted as a GPCR by the QFC (indicated by a “yes”) and none were predicted as a GPCR by GPCHMM. The predicted number of transmembrane domains and the intracellular (in) or extracellular (out) localization of the N-terminus are shown. Pcut-T and Pcut-H describe topology predictions of the mature proteins by TMHMM and HMMTOP, respectively, after in-silico cleavage at the signal peptide cleavage site predicted by Phobius. </w:t>
      </w:r>
    </w:p>
    <w:tbl>
      <w:tblPr>
        <w:tblW w:w="100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28"/>
        <w:gridCol w:w="639"/>
        <w:gridCol w:w="1325"/>
        <w:gridCol w:w="1080"/>
        <w:gridCol w:w="1105"/>
        <w:gridCol w:w="1005"/>
        <w:gridCol w:w="900"/>
        <w:gridCol w:w="206"/>
        <w:gridCol w:w="1104"/>
      </w:tblGrid>
      <w:tr>
        <w:trPr>
          <w:trHeight w:val="525" w:hRule="atLeast"/>
        </w:trPr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132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tting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QFC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PCRHMM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MHMM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MMTOP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obiu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-108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ut-T</w:t>
            </w:r>
          </w:p>
        </w:tc>
        <w:tc>
          <w:tcPr>
            <w:tcW w:w="13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right="18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cut-H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2957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ult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5278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ult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 (in)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 (out)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 (out)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in)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5535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ult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in)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 (out)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 (out)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58848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ult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out)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out)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6130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ult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2877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ult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in)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out)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3594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ult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1905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fault/User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in)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1g7284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r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3663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r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 (in)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out)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 (out)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2g2763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r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4324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r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3g6038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r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out)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in)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in)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719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r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(in)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4g2722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r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(in)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2435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r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(out)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3885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r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4010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r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36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5g57120.1</w:t>
            </w:r>
          </w:p>
        </w:tc>
        <w:tc>
          <w:tcPr>
            <w:tcW w:w="1328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ser</w:t>
            </w:r>
          </w:p>
        </w:tc>
        <w:tc>
          <w:tcPr>
            <w:tcW w:w="63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325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5" w:type="dxa"/>
            <w:tcBorders/>
            <w:shd w:fill="FFFFFF" w:val="clear"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4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??????????????¡§????????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Firstline025">
    <w:name w:val="Style First line:  0.25&quot;"/>
    <w:basedOn w:val="Normal"/>
    <w:qFormat/>
    <w:pPr>
      <w:ind w:firstLine="36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4T14:04:00Z</dcterms:created>
  <dc:creator>Tim</dc:creator>
  <dc:description/>
  <cp:keywords/>
  <dc:language>en-US</dc:language>
  <cp:lastModifiedBy>Tim</cp:lastModifiedBy>
  <cp:lastPrinted>2007-11-08T14:44:00Z</cp:lastPrinted>
  <dcterms:modified xsi:type="dcterms:W3CDTF">2008-04-05T19:39:00Z</dcterms:modified>
  <cp:revision>23</cp:revision>
  <dc:subject/>
  <dc:title>Table S-5</dc:title>
</cp:coreProperties>
</file>